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7B5FB" w14:textId="6D106CFF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4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75ED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12AB, Fig</w:t>
      </w:r>
      <w:r w:rsidR="002D3B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5C7D291C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32" w:type="dxa"/>
        <w:tblLook w:val="04A0" w:firstRow="1" w:lastRow="0" w:firstColumn="1" w:lastColumn="0" w:noHBand="0" w:noVBand="1"/>
      </w:tblPr>
      <w:tblGrid>
        <w:gridCol w:w="416"/>
        <w:gridCol w:w="1216"/>
        <w:gridCol w:w="1094"/>
        <w:gridCol w:w="1240"/>
        <w:gridCol w:w="1300"/>
        <w:gridCol w:w="1361"/>
        <w:gridCol w:w="866"/>
        <w:gridCol w:w="1939"/>
      </w:tblGrid>
      <w:tr w:rsidR="00810CFC" w:rsidRPr="004661E1" w14:paraId="34531412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9F099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75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03AB5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B2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382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22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70E4CFFF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D85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89D3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9E7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4AF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3A20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CEE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FC21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CE3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52E93F00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66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B04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8457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400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204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T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3A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281C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44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60734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A63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23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1F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810CFC" w:rsidRPr="004661E1" w14:paraId="26643038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CB8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C6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451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F40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B8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T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DF8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49A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5C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8496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76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23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D2D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810CFC" w:rsidRPr="004661E1" w14:paraId="7C6490D9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63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3C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A5EA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95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53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53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C12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23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197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42985E48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CDC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8A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636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164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DC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DFA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84H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F2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15250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CF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C23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691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810CFC" w:rsidRPr="004661E1" w14:paraId="45BF9DC1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75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64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46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9A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1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29A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2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909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2331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BF6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7334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8DA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23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CB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</w:tr>
      <w:tr w:rsidR="00810CFC" w:rsidRPr="004661E1" w14:paraId="16291ECB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49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E9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206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44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59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G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89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38T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56E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9A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CA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810CFC" w:rsidRPr="004661E1" w14:paraId="6A2B843A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095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464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9761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7B9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18D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C&gt;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C68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86F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06A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38721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234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58D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</w:tbl>
    <w:p w14:paraId="227C8787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E681372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19BEC83F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714C578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2E8695C" w14:textId="77777777" w:rsidR="00EE4DFF" w:rsidRDefault="00EE4DFF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91E9CF4" w14:textId="77777777" w:rsidR="00EE4DFF" w:rsidRDefault="00EE4DFF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52F77"/>
    <w:rsid w:val="000701CF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2D3B22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3AEB7-9366-48D8-B64B-23AFC7C11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5</cp:revision>
  <dcterms:created xsi:type="dcterms:W3CDTF">2016-03-15T06:52:00Z</dcterms:created>
  <dcterms:modified xsi:type="dcterms:W3CDTF">2016-03-15T07:47:00Z</dcterms:modified>
</cp:coreProperties>
</file>